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8D8" w:rsidRPr="009637CA" w:rsidRDefault="00390C69" w:rsidP="00390C69">
      <w:pPr>
        <w:rPr>
          <w:rFonts w:ascii="Times New Roman" w:hAnsi="Times New Roman" w:cs="Times New Roman"/>
          <w:sz w:val="16"/>
          <w:szCs w:val="16"/>
        </w:rPr>
      </w:pPr>
      <w:r w:rsidRPr="009637CA">
        <w:rPr>
          <w:rFonts w:ascii="Times New Roman" w:hAnsi="Times New Roman" w:cs="Times New Roman"/>
          <w:sz w:val="16"/>
          <w:szCs w:val="16"/>
        </w:rPr>
        <w:t>Table S1. Primers used in this study.</w:t>
      </w:r>
    </w:p>
    <w:tbl>
      <w:tblPr>
        <w:tblStyle w:val="a7"/>
        <w:tblW w:w="10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4"/>
        <w:gridCol w:w="6186"/>
        <w:gridCol w:w="2099"/>
      </w:tblGrid>
      <w:tr w:rsidR="00390C69" w:rsidRPr="009637CA" w:rsidTr="00DC4B3C"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390C69" w:rsidRPr="00DC4B3C" w:rsidRDefault="00390C69" w:rsidP="00390C6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DC4B3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Primer nam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390C69" w:rsidRPr="00DC4B3C" w:rsidRDefault="00390C69" w:rsidP="00390C6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DC4B3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5'-&gt;3' primer sequenc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390C69" w:rsidRPr="00DC4B3C" w:rsidRDefault="00390C69" w:rsidP="00390C6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DC4B3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Nuclotide position</w:t>
            </w:r>
          </w:p>
          <w:p w:rsidR="00390C69" w:rsidRPr="00DC4B3C" w:rsidRDefault="00390C69" w:rsidP="00390C6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DC4B3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(NC_006570)</w:t>
            </w:r>
          </w:p>
        </w:tc>
      </w:tr>
      <w:tr w:rsidR="00390C69" w:rsidRPr="009637CA" w:rsidTr="00DC4B3C">
        <w:tc>
          <w:tcPr>
            <w:tcW w:w="10019" w:type="dxa"/>
            <w:gridSpan w:val="3"/>
            <w:tcBorders>
              <w:top w:val="single" w:sz="4" w:space="0" w:color="auto"/>
            </w:tcBorders>
          </w:tcPr>
          <w:p w:rsidR="00390C69" w:rsidRPr="00872ADA" w:rsidRDefault="00390C69" w:rsidP="00390C6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72ADA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rimers to confirm pdpC nucleotide sequences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1F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AATTCGTAACTCACAGAAACA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3,404 - 1,373,428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1R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GCTATGAGAGTGGTGAGT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0,226 - 1,410,247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2F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GAAGCTGCTCCTGCTA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5,833 - 1,765,852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2R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AGGAAGTGGGTTGGATG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2,074 - 1,802,093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T-1394871-1394879-F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TCAAATCAAGCCAAGC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4,491 -</w:t>
            </w:r>
            <w:r w:rsidRPr="009637CA">
              <w:rPr>
                <w:rFonts w:ascii="Times New Roman" w:eastAsia="ＭＳ Ｐ明朝" w:hAnsi="ＭＳ Ｐ明朝" w:cs="Times New Roman"/>
                <w:color w:val="000000"/>
                <w:sz w:val="16"/>
                <w:szCs w:val="16"/>
              </w:rPr>
              <w:t xml:space="preserve">　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4,511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,787,826 - 1,787,846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T-1394871-1394879-R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CACTATGTGCCATGAAA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4,937 - 1,394,957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1,788,272 - 1,788,292</w:t>
            </w:r>
          </w:p>
        </w:tc>
      </w:tr>
      <w:tr w:rsidR="00390C69" w:rsidRPr="009637CA" w:rsidTr="00DC4B3C">
        <w:tc>
          <w:tcPr>
            <w:tcW w:w="10019" w:type="dxa"/>
            <w:gridSpan w:val="3"/>
          </w:tcPr>
          <w:p w:rsidR="00390C69" w:rsidRPr="00872ADA" w:rsidRDefault="00390C69" w:rsidP="00390C6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72ADA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rimers to construct pdpC mutants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S Universal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ATTAGAAACTTGCGTTCAGTAAAC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538IBS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TCGAG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TTATCCTTATTTTTCCCACTAGTGCGCCCAGATAGGGTG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538EBS1d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GTAC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TGGTGATAACAGATAAGTCCCACTAACTAACTTACCTTTCTTTG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538EBS2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CGCAAGTTTCTAATTTCGGTTAAAAATCGATAGAGGAAAGTGTC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1119IBS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TCGAG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TTATCCTTAAATATCAACCCGGTGCGCCCAGATAGGGTG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1119EBS1d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GTAC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TGGTGATAACAGATAAGTCAACCCGAATAACTTACCTTTCTTTG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1119EBS2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CGCAAGTTTCTAATTTCGATTATATTTCGATAGAGGAAAGTGTC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2013IBS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TCGAG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TTATCCTTAATGACCCAGGCAGTGCGCCCAGATAGGGTG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2013EBS1d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GTAC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TGGTGATAACAGATAAGTCCAGGCATTTAACTTACCTTTCTTTG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2013EBS2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CGCAAGTTTCTAATTTCGGTTGTCATCCGATAGAGGAAAGTGTCT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435F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AACATCATCCATTTAGCA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sz w:val="16"/>
                <w:szCs w:val="16"/>
              </w:rPr>
              <w:t>1,393,269-1,393,290</w:t>
            </w:r>
          </w:p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sz w:val="16"/>
                <w:szCs w:val="16"/>
              </w:rPr>
              <w:t>1,786,604-1,786,625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2240R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GTTTAAATACAGGTCTAGCAAAA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sz w:val="16"/>
                <w:szCs w:val="16"/>
              </w:rPr>
              <w:t>1,395,048-1,395,074</w:t>
            </w:r>
          </w:p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sz w:val="16"/>
                <w:szCs w:val="16"/>
              </w:rPr>
              <w:t>1,788,383-1,788,409</w:t>
            </w:r>
          </w:p>
        </w:tc>
      </w:tr>
      <w:tr w:rsidR="00390C69" w:rsidRPr="009637CA" w:rsidTr="00DC4B3C">
        <w:tc>
          <w:tcPr>
            <w:tcW w:w="10019" w:type="dxa"/>
            <w:gridSpan w:val="3"/>
          </w:tcPr>
          <w:p w:rsidR="00390C69" w:rsidRPr="00872ADA" w:rsidRDefault="00390C69" w:rsidP="00390C6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72ADA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rimers to construct complement plasmid</w:t>
            </w:r>
            <w:r w:rsidRPr="00872ADA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</w:rPr>
              <w:t>C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VU1-s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tcgacccgggTG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CCAAGTTTACTCATATATAC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mplate: pOM5: ref. Pomerantsev </w:t>
            </w:r>
            <w:r w:rsidRPr="009637C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VU1-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atcctcgagTAA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TACTTAAATAAGTACTTAAAG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mplate: pOM5: ref. Pomerantsev </w:t>
            </w:r>
            <w:r w:rsidRPr="009637C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-s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cccgggcctagg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aaggaggtacatATGAAATCTAACAATGCGCTCATC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late: pBR322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-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cacccgggtcgacC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TCGAGGTGGCCCG</w:t>
            </w:r>
          </w:p>
        </w:tc>
        <w:tc>
          <w:tcPr>
            <w:tcW w:w="2099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late: pBR322</w:t>
            </w: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fr-s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tttactcgagGATC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CCCATGATGGTTATTATTGCC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fr-a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tcctaggcccggGA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TAATTTCTTGTTTATTTTCTAATTG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s</w:t>
            </w:r>
          </w:p>
        </w:tc>
        <w:tc>
          <w:tcPr>
            <w:tcW w:w="6186" w:type="dxa"/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cccgggcctagGAT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AAGGAGGTACATATG</w:t>
            </w:r>
          </w:p>
        </w:tc>
        <w:tc>
          <w:tcPr>
            <w:tcW w:w="2099" w:type="dxa"/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69" w:rsidRPr="009637CA" w:rsidTr="00DC4B3C"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390C69" w:rsidRPr="009637CA" w:rsidRDefault="00390C6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C-a</w:t>
            </w:r>
          </w:p>
        </w:tc>
        <w:tc>
          <w:tcPr>
            <w:tcW w:w="6186" w:type="dxa"/>
            <w:tcBorders>
              <w:bottom w:val="single" w:sz="4" w:space="0" w:color="auto"/>
            </w:tcBorders>
            <w:vAlign w:val="center"/>
          </w:tcPr>
          <w:p w:rsidR="00390C69" w:rsidRPr="009637CA" w:rsidRDefault="00390C69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u w:val="single"/>
              </w:rPr>
            </w:pP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cacccgggtcgacC</w:t>
            </w:r>
            <w:r w:rsidRPr="009637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ATGATATTTTTTTAAAAAAGTCTGATTTATATAAG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390C69" w:rsidRPr="009637CA" w:rsidRDefault="00390C69" w:rsidP="00390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90C69" w:rsidRPr="009637CA" w:rsidRDefault="00390C69" w:rsidP="00390C69">
      <w:pPr>
        <w:rPr>
          <w:rFonts w:ascii="Times New Roman" w:hAnsi="Times New Roman" w:cs="Times New Roman"/>
          <w:sz w:val="16"/>
          <w:szCs w:val="16"/>
        </w:rPr>
      </w:pPr>
      <w:r w:rsidRPr="009637CA">
        <w:rPr>
          <w:rFonts w:ascii="Times New Roman" w:hAnsi="Times New Roman" w:cs="Times New Roman"/>
          <w:sz w:val="16"/>
          <w:szCs w:val="16"/>
        </w:rPr>
        <w:t>a HindIII restriction site on IBS primer that designed by the Sigma-Aldrich computer-based TargeTron algorithm was re</w:t>
      </w:r>
      <w:r w:rsidR="00614110">
        <w:rPr>
          <w:rFonts w:ascii="Times New Roman" w:hAnsi="Times New Roman" w:cs="Times New Roman"/>
          <w:sz w:val="16"/>
          <w:szCs w:val="16"/>
        </w:rPr>
        <w:t>placed to XhoI restriction site</w:t>
      </w:r>
      <w:r w:rsidR="00614110">
        <w:rPr>
          <w:rFonts w:ascii="Times New Roman" w:hAnsi="Times New Roman" w:cs="Times New Roman" w:hint="eastAsia"/>
          <w:sz w:val="16"/>
          <w:szCs w:val="16"/>
        </w:rPr>
        <w:t xml:space="preserve">　</w:t>
      </w:r>
      <w:r w:rsidRPr="009637CA">
        <w:rPr>
          <w:rFonts w:ascii="Times New Roman" w:hAnsi="Times New Roman" w:cs="Times New Roman"/>
          <w:sz w:val="16"/>
          <w:szCs w:val="16"/>
        </w:rPr>
        <w:t>(underline).</w:t>
      </w:r>
    </w:p>
    <w:p w:rsidR="00390C69" w:rsidRPr="009637CA" w:rsidRDefault="00390C69" w:rsidP="00390C69">
      <w:pPr>
        <w:rPr>
          <w:rFonts w:ascii="Times New Roman" w:hAnsi="Times New Roman" w:cs="Times New Roman"/>
          <w:sz w:val="16"/>
          <w:szCs w:val="16"/>
        </w:rPr>
      </w:pPr>
      <w:r w:rsidRPr="009637CA">
        <w:rPr>
          <w:rFonts w:ascii="Times New Roman" w:hAnsi="Times New Roman" w:cs="Times New Roman"/>
          <w:sz w:val="16"/>
          <w:szCs w:val="16"/>
        </w:rPr>
        <w:t>b The underline indicate the BsrGI restriction site.</w:t>
      </w:r>
    </w:p>
    <w:p w:rsidR="00390C69" w:rsidRPr="009637CA" w:rsidRDefault="00CC14BE" w:rsidP="00390C6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c</w:t>
      </w:r>
      <w:r w:rsidR="00390C69" w:rsidRPr="009637CA">
        <w:rPr>
          <w:rFonts w:ascii="Times New Roman" w:hAnsi="Times New Roman" w:cs="Times New Roman"/>
          <w:sz w:val="16"/>
          <w:szCs w:val="16"/>
        </w:rPr>
        <w:t xml:space="preserve"> The undreline indicate the 15 bp overlap region for In-Fusion Cloning.  The large letters indicate annealing site to templates.</w:t>
      </w:r>
    </w:p>
    <w:sectPr w:rsidR="00390C69" w:rsidRPr="009637CA" w:rsidSect="00390C69">
      <w:pgSz w:w="11906" w:h="16838" w:code="9"/>
      <w:pgMar w:top="1985" w:right="1701" w:bottom="1701" w:left="1701" w:header="851" w:footer="992" w:gutter="0"/>
      <w:cols w:space="425"/>
      <w:docGrid w:type="linesAndChars" w:linePitch="292" w:charSpace="-34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75B6" w:rsidRDefault="004375B6" w:rsidP="00390C69">
      <w:r>
        <w:separator/>
      </w:r>
    </w:p>
  </w:endnote>
  <w:endnote w:type="continuationSeparator" w:id="1">
    <w:p w:rsidR="004375B6" w:rsidRDefault="004375B6" w:rsidP="00390C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75B6" w:rsidRDefault="004375B6" w:rsidP="00390C69">
      <w:r>
        <w:separator/>
      </w:r>
    </w:p>
  </w:footnote>
  <w:footnote w:type="continuationSeparator" w:id="1">
    <w:p w:rsidR="004375B6" w:rsidRDefault="004375B6" w:rsidP="00390C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0C69"/>
    <w:rsid w:val="00390C69"/>
    <w:rsid w:val="003938D8"/>
    <w:rsid w:val="003E0E9B"/>
    <w:rsid w:val="004375B6"/>
    <w:rsid w:val="00614110"/>
    <w:rsid w:val="00872ADA"/>
    <w:rsid w:val="00935AAA"/>
    <w:rsid w:val="009637CA"/>
    <w:rsid w:val="00CC14BE"/>
    <w:rsid w:val="00CD100A"/>
    <w:rsid w:val="00D31B24"/>
    <w:rsid w:val="00DC4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90C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90C69"/>
  </w:style>
  <w:style w:type="paragraph" w:styleId="a5">
    <w:name w:val="footer"/>
    <w:basedOn w:val="a"/>
    <w:link w:val="a6"/>
    <w:uiPriority w:val="99"/>
    <w:semiHidden/>
    <w:unhideWhenUsed/>
    <w:rsid w:val="00390C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90C69"/>
  </w:style>
  <w:style w:type="table" w:styleId="a7">
    <w:name w:val="Table Grid"/>
    <w:basedOn w:val="a1"/>
    <w:uiPriority w:val="59"/>
    <w:rsid w:val="00390C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06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</dc:creator>
  <cp:lastModifiedBy>uda</cp:lastModifiedBy>
  <cp:revision>7</cp:revision>
  <dcterms:created xsi:type="dcterms:W3CDTF">2014-01-22T02:13:00Z</dcterms:created>
  <dcterms:modified xsi:type="dcterms:W3CDTF">2014-01-22T02:28:00Z</dcterms:modified>
</cp:coreProperties>
</file>